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E40" w:rsidRPr="00B40A0B" w:rsidRDefault="00312E40" w:rsidP="00312E40">
      <w:pPr>
        <w:spacing w:line="480" w:lineRule="auto"/>
        <w:rPr>
          <w:b/>
        </w:rPr>
      </w:pPr>
      <w:bookmarkStart w:id="0" w:name="_GoBack"/>
      <w:bookmarkEnd w:id="0"/>
      <w:r w:rsidRPr="00B40A0B">
        <w:rPr>
          <w:b/>
        </w:rPr>
        <w:t>Supplemental Figure Legends:</w:t>
      </w:r>
    </w:p>
    <w:p w:rsidR="00312E40" w:rsidRDefault="00312E40" w:rsidP="00312E40">
      <w:pPr>
        <w:spacing w:line="480" w:lineRule="auto"/>
      </w:pPr>
      <w:r w:rsidRPr="00181A76">
        <w:rPr>
          <w:b/>
        </w:rPr>
        <w:t>Figure S1</w:t>
      </w:r>
      <w:r w:rsidRPr="00181A76">
        <w:t xml:space="preserve"> Sequence alignments between 300 base-pair RS2 inverted repeat (RS2_IR) and soybean raffinose synthase genes (</w:t>
      </w:r>
      <w:r>
        <w:rPr>
          <w:b/>
        </w:rPr>
        <w:t>A</w:t>
      </w:r>
      <w:r w:rsidRPr="00181A76">
        <w:t xml:space="preserve">) </w:t>
      </w:r>
      <w:r w:rsidRPr="00181A76">
        <w:rPr>
          <w:i/>
        </w:rPr>
        <w:t>RS2</w:t>
      </w:r>
      <w:r w:rsidRPr="00181A76">
        <w:t xml:space="preserve"> (Glyma.06G179200.1) and (</w:t>
      </w:r>
      <w:r>
        <w:rPr>
          <w:b/>
        </w:rPr>
        <w:t>B</w:t>
      </w:r>
      <w:r w:rsidRPr="00181A76">
        <w:t xml:space="preserve">) </w:t>
      </w:r>
      <w:r w:rsidRPr="00181A76">
        <w:rPr>
          <w:i/>
        </w:rPr>
        <w:t>RS3</w:t>
      </w:r>
      <w:r w:rsidRPr="00181A76">
        <w:t xml:space="preserve"> (Glyma.05G003900.1) using ClustalW (</w:t>
      </w:r>
      <w:hyperlink r:id="rId4" w:history="1">
        <w:r w:rsidRPr="00181A76">
          <w:rPr>
            <w:rStyle w:val="Hyperlink"/>
          </w:rPr>
          <w:t>http://www.genome.jp/tools/clustalw/)</w:t>
        </w:r>
      </w:hyperlink>
      <w:r w:rsidRPr="00181A76">
        <w:t xml:space="preserve">. The inverted repeat sequence is an exact match for nucleotide from 580 to 879 of </w:t>
      </w:r>
      <w:r w:rsidRPr="00181A76">
        <w:rPr>
          <w:i/>
        </w:rPr>
        <w:t>RS2</w:t>
      </w:r>
      <w:r w:rsidRPr="00181A76">
        <w:t xml:space="preserve"> genomic sequence, and nucleotide 97 to 396 of the coding sequence.  Although the entire sequences of RS2 and RS3 have a high degree of identity (64%), the region of the inverted repeat sequence has low identity between RS2 and RS3 (58.6%) allowing more specific down-regulation of only the RS2 endogenous gene. (</w:t>
      </w:r>
      <w:r>
        <w:rPr>
          <w:b/>
        </w:rPr>
        <w:t>C</w:t>
      </w:r>
      <w:r w:rsidRPr="00181A76">
        <w:t xml:space="preserve">) Genomic structure of the soybean </w:t>
      </w:r>
      <w:r w:rsidRPr="00181A76">
        <w:rPr>
          <w:i/>
        </w:rPr>
        <w:t>RS2</w:t>
      </w:r>
      <w:r w:rsidRPr="00181A76">
        <w:t xml:space="preserve"> gene. Location of the 300bp RS2 </w:t>
      </w:r>
      <w:r w:rsidRPr="00F422BE">
        <w:t>inverted repeat is shown in blue in exon 1.</w:t>
      </w:r>
    </w:p>
    <w:p w:rsidR="00312E40" w:rsidRDefault="00312E40" w:rsidP="00312E40">
      <w:pPr>
        <w:spacing w:line="480" w:lineRule="auto"/>
      </w:pPr>
    </w:p>
    <w:p w:rsidR="00312E40" w:rsidRDefault="00312E40" w:rsidP="00312E40">
      <w:pPr>
        <w:spacing w:line="480" w:lineRule="auto"/>
      </w:pPr>
      <w:r w:rsidRPr="00F422BE">
        <w:rPr>
          <w:b/>
        </w:rPr>
        <w:t>Figure S2</w:t>
      </w:r>
      <w:r w:rsidRPr="00F422BE">
        <w:t xml:space="preserve"> Representative result of leaf paint using 100mg/L glufosinate, showing (</w:t>
      </w:r>
      <w:r>
        <w:rPr>
          <w:b/>
        </w:rPr>
        <w:t>A</w:t>
      </w:r>
      <w:r w:rsidRPr="00F422BE">
        <w:t>) wild-type susceptible and (</w:t>
      </w:r>
      <w:r>
        <w:rPr>
          <w:b/>
        </w:rPr>
        <w:t>B</w:t>
      </w:r>
      <w:r w:rsidRPr="00F422BE">
        <w:t>) transgenic resistant 3 days after herbicide application. Susceptible leaves will eventually become necrotic and die.</w:t>
      </w:r>
    </w:p>
    <w:p w:rsidR="00312E40" w:rsidRDefault="00312E40" w:rsidP="00312E40">
      <w:pPr>
        <w:spacing w:line="480" w:lineRule="auto"/>
      </w:pPr>
    </w:p>
    <w:p w:rsidR="00312E40" w:rsidRPr="00EE6177" w:rsidRDefault="00312E40" w:rsidP="00312E40">
      <w:pPr>
        <w:spacing w:line="480" w:lineRule="auto"/>
      </w:pPr>
      <w:r w:rsidRPr="00A07695">
        <w:rPr>
          <w:b/>
        </w:rPr>
        <w:t xml:space="preserve">Figure S3 </w:t>
      </w:r>
      <w:r w:rsidRPr="00CA3B0D">
        <w:t xml:space="preserve">Silencing of soybean endogenous </w:t>
      </w:r>
      <w:r w:rsidRPr="00CA3B0D">
        <w:rPr>
          <w:i/>
        </w:rPr>
        <w:t>RS</w:t>
      </w:r>
      <w:r>
        <w:rPr>
          <w:i/>
        </w:rPr>
        <w:t>3</w:t>
      </w:r>
      <w:r w:rsidRPr="00CA3B0D">
        <w:t xml:space="preserve"> mRNA in T1 </w:t>
      </w:r>
      <w:r>
        <w:t xml:space="preserve">mid-mature seeds. M and R, Maverick (WT) and RS2 transgenic, respectively. </w:t>
      </w:r>
      <w:r w:rsidRPr="00CA3B0D">
        <w:t xml:space="preserve">X-axis represents wild-type (Maverick) as well as different </w:t>
      </w:r>
      <w:r w:rsidRPr="00CA3B0D">
        <w:rPr>
          <w:i/>
        </w:rPr>
        <w:t>RS2</w:t>
      </w:r>
      <w:r w:rsidRPr="00CA3B0D">
        <w:t xml:space="preserve"> transgenic events while Y-axis is the relative </w:t>
      </w:r>
      <w:r w:rsidRPr="00CA3B0D">
        <w:rPr>
          <w:i/>
        </w:rPr>
        <w:t>RS</w:t>
      </w:r>
      <w:r>
        <w:rPr>
          <w:i/>
        </w:rPr>
        <w:t>3</w:t>
      </w:r>
      <w:r w:rsidRPr="00CA3B0D">
        <w:t xml:space="preserve"> mRNA level as determined by qRT-PCR and wild type is set to 1. Bar in each column means standard deviation</w:t>
      </w:r>
      <w:r>
        <w:t xml:space="preserve"> and </w:t>
      </w:r>
      <w:r w:rsidRPr="00EE6177">
        <w:t>represents a 10-seed subsample of pooled mid-mature seeds.</w:t>
      </w:r>
    </w:p>
    <w:p w:rsidR="00312E40" w:rsidRPr="00A07695" w:rsidRDefault="00312E40" w:rsidP="00312E40">
      <w:pPr>
        <w:spacing w:line="480" w:lineRule="auto"/>
        <w:rPr>
          <w:b/>
        </w:rPr>
      </w:pPr>
    </w:p>
    <w:p w:rsidR="00312E40" w:rsidRPr="00B6776E" w:rsidRDefault="00312E40" w:rsidP="00312E40">
      <w:pPr>
        <w:spacing w:line="480" w:lineRule="auto"/>
      </w:pPr>
      <w:r w:rsidRPr="00B6776E">
        <w:rPr>
          <w:b/>
        </w:rPr>
        <w:lastRenderedPageBreak/>
        <w:t>Figure S</w:t>
      </w:r>
      <w:r>
        <w:rPr>
          <w:b/>
        </w:rPr>
        <w:t>4</w:t>
      </w:r>
      <w:r w:rsidRPr="00B6776E">
        <w:t xml:space="preserve"> Field plot of wild type and RS2 transgenic soybean production. (</w:t>
      </w:r>
      <w:r>
        <w:rPr>
          <w:b/>
        </w:rPr>
        <w:t>A</w:t>
      </w:r>
      <w:r w:rsidRPr="00B6776E">
        <w:t>) planting, (</w:t>
      </w:r>
      <w:r>
        <w:rPr>
          <w:b/>
        </w:rPr>
        <w:t>B</w:t>
      </w:r>
      <w:r w:rsidRPr="00B6776E">
        <w:t xml:space="preserve">) </w:t>
      </w:r>
      <w:r>
        <w:t>young seedlings</w:t>
      </w:r>
      <w:r w:rsidRPr="00B6776E">
        <w:t>, (</w:t>
      </w:r>
      <w:r>
        <w:rPr>
          <w:b/>
        </w:rPr>
        <w:t>C</w:t>
      </w:r>
      <w:r w:rsidRPr="00B6776E">
        <w:t>) vegetative growth prior to flowering, and (</w:t>
      </w:r>
      <w:r>
        <w:rPr>
          <w:b/>
        </w:rPr>
        <w:t>D</w:t>
      </w:r>
      <w:r w:rsidRPr="00B6776E">
        <w:t>) ready for seed harvest. Four rows of 70 seeds for each transgenic and wild-type seeds were protected by open zones.</w:t>
      </w:r>
    </w:p>
    <w:p w:rsidR="00312E40" w:rsidRDefault="00312E40" w:rsidP="00312E40">
      <w:pPr>
        <w:spacing w:line="480" w:lineRule="auto"/>
        <w:rPr>
          <w:b/>
        </w:rPr>
      </w:pPr>
    </w:p>
    <w:p w:rsidR="00312E40" w:rsidRPr="003342BF" w:rsidRDefault="00312E40" w:rsidP="00312E40"/>
    <w:p w:rsidR="00312E40" w:rsidRDefault="00312E40" w:rsidP="00312E40"/>
    <w:p w:rsidR="00312E40" w:rsidRDefault="00312E40" w:rsidP="00312E40">
      <w:pPr>
        <w:spacing w:line="480" w:lineRule="auto"/>
      </w:pPr>
    </w:p>
    <w:p w:rsidR="00312E40" w:rsidRDefault="00312E40" w:rsidP="00312E40">
      <w:r>
        <w:br w:type="page"/>
      </w:r>
    </w:p>
    <w:p w:rsidR="00312E40" w:rsidRDefault="00312E40" w:rsidP="00312E40">
      <w:pPr>
        <w:spacing w:line="480" w:lineRule="auto"/>
        <w:sectPr w:rsidR="00312E40" w:rsidSect="00312E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476" w:type="dxa"/>
        <w:tblInd w:w="-540" w:type="dxa"/>
        <w:tblLook w:val="04A0" w:firstRow="1" w:lastRow="0" w:firstColumn="1" w:lastColumn="0" w:noHBand="0" w:noVBand="1"/>
      </w:tblPr>
      <w:tblGrid>
        <w:gridCol w:w="2700"/>
        <w:gridCol w:w="5040"/>
        <w:gridCol w:w="6736"/>
      </w:tblGrid>
      <w:tr w:rsidR="00312E40" w:rsidRPr="00CF658D" w:rsidTr="001B7B19">
        <w:trPr>
          <w:trHeight w:val="540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b/>
                <w:bCs/>
                <w:color w:val="000000"/>
              </w:rPr>
              <w:lastRenderedPageBreak/>
              <w:t>Table S</w:t>
            </w:r>
            <w:r>
              <w:rPr>
                <w:rFonts w:eastAsia="Times New Roman"/>
                <w:b/>
                <w:bCs/>
                <w:color w:val="000000"/>
              </w:rPr>
              <w:t>1</w:t>
            </w:r>
            <w:r w:rsidRPr="00CF658D">
              <w:rPr>
                <w:rFonts w:eastAsia="Times New Roman"/>
                <w:color w:val="000000"/>
              </w:rPr>
              <w:t xml:space="preserve"> Primers used for various PCR amplifications</w:t>
            </w:r>
          </w:p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</w:tr>
      <w:tr w:rsidR="00312E40" w:rsidRPr="00CF658D" w:rsidTr="001B7B19">
        <w:trPr>
          <w:trHeight w:val="6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ascii="Calibri" w:eastAsia="Times New Roman" w:hAnsi="Calibri"/>
                <w:color w:val="000000"/>
              </w:rPr>
            </w:pPr>
            <w:r w:rsidRPr="00CF658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Primer nam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Primer sequences 5' to 3'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Description</w:t>
            </w:r>
          </w:p>
        </w:tc>
      </w:tr>
      <w:tr w:rsidR="00312E40" w:rsidRPr="00CF658D" w:rsidTr="001B7B19">
        <w:trPr>
          <w:trHeight w:val="12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</w:tr>
      <w:tr w:rsidR="00312E40" w:rsidRPr="00CF658D" w:rsidTr="001B7B19">
        <w:trPr>
          <w:trHeight w:val="45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 T-DNA F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TGCTGCAGAAT CTCGAGCA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ward primer for first T-DNA right border</w:t>
            </w:r>
          </w:p>
        </w:tc>
      </w:tr>
      <w:tr w:rsidR="00312E40" w:rsidRPr="00CF658D" w:rsidTr="001B7B19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TGGCCGTCGTTTTACAA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 T-DNA R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CGCATGCGACGTCATTTAAATTG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first T-DNA right border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ACAGGATATATTGGCGGGTAAA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AATGGACGAACGGATAAAC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L T-DNA 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E40" w:rsidRPr="00CF658D" w:rsidRDefault="00312E40" w:rsidP="001B7B19">
            <w:pPr>
              <w:jc w:val="both"/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CGGACGTCGGCGCGCCACTAGTGCA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ward primer for second T-DNA left border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E40" w:rsidRPr="00CF658D" w:rsidRDefault="00312E40" w:rsidP="001B7B19">
            <w:pPr>
              <w:jc w:val="both"/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TGGAGGCGGTTTGCGTATTGGCTAG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jc w:val="both"/>
              <w:rPr>
                <w:rFonts w:eastAsia="Times New Roman"/>
                <w:color w:val="000000"/>
              </w:rPr>
            </w:pP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L T-DNA R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CAGCATGCCGAGTGGTGATTT TGTGCCGAG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second T-DNA left border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bar-ORF-sens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CCATCGTCAACCACTACATCG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Sense primer for detection of bar 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bar-ORF-antisens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GCAGGTGGGTGTAGAGCGT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 xml:space="preserve">Antisense primer for detection of bar gene 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ice waxy-intron revers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TCATATCCCCTAGCCACC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detection of RS2 trans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OCS 3’ forwar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TCATGCGATCATAGGCGTCT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ward primer for detection of RS2 transgene</w:t>
            </w:r>
          </w:p>
        </w:tc>
      </w:tr>
      <w:tr w:rsidR="00312E40" w:rsidRPr="00CF658D" w:rsidTr="001B7B19">
        <w:trPr>
          <w:trHeight w:val="29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MV-Righ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AAACCTCCTCGGATTCCAT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eward primer for contamination-free detection of bar 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bar ORF revers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GCAGGTGGGTGTAGAGCGT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contamination-free detection of bar 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1a-fw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ACCTTCTTCGTTTCTCGCA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ward primer for qRT-PCR for Elongation Factor 1a control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1a-rv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GAACCTCTCAATCACACG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qRT-PCR for Elongation Factor 1a control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S2 fw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TAGGGCCATCTCTGGTGGA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ward primer for qRT-PCR for RS2 endogenous 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S2 rv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GTGTGGGGAGTGCATAGTG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qRT-PCR for RS2 endogenous 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S3 fw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CACTGGAGTTCTTGGGGTGT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Forward primer for qRT-PCR for RS3 endogenous gene</w:t>
            </w:r>
          </w:p>
        </w:tc>
      </w:tr>
      <w:tr w:rsidR="00312E40" w:rsidRPr="00CF658D" w:rsidTr="001B7B19">
        <w:trPr>
          <w:trHeight w:val="30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S3 rv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GCTTGGCTGAAATACGAAG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Reverse primer for qRT-PCR for RS3 endogenous gene</w:t>
            </w:r>
          </w:p>
        </w:tc>
      </w:tr>
      <w:tr w:rsidR="00312E40" w:rsidRPr="00CF658D" w:rsidTr="001B7B19">
        <w:trPr>
          <w:trHeight w:val="1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CF658D" w:rsidRDefault="00312E40" w:rsidP="001B7B19">
            <w:pPr>
              <w:rPr>
                <w:rFonts w:eastAsia="Times New Roman"/>
                <w:color w:val="000000"/>
              </w:rPr>
            </w:pPr>
            <w:r w:rsidRPr="00CF658D">
              <w:rPr>
                <w:rFonts w:eastAsia="Times New Roman"/>
                <w:color w:val="000000"/>
              </w:rPr>
              <w:t> </w:t>
            </w:r>
          </w:p>
        </w:tc>
      </w:tr>
    </w:tbl>
    <w:p w:rsidR="00312E40" w:rsidRDefault="00312E40" w:rsidP="00312E40"/>
    <w:p w:rsidR="00312E40" w:rsidRDefault="00312E40" w:rsidP="00312E40">
      <w:pPr>
        <w:spacing w:line="480" w:lineRule="auto"/>
      </w:pPr>
    </w:p>
    <w:p w:rsidR="00312E40" w:rsidRDefault="00312E40" w:rsidP="00312E40">
      <w:pPr>
        <w:spacing w:line="480" w:lineRule="auto"/>
      </w:pPr>
    </w:p>
    <w:p w:rsidR="00312E40" w:rsidRDefault="00312E40" w:rsidP="00312E40">
      <w:pPr>
        <w:spacing w:line="480" w:lineRule="auto"/>
      </w:pPr>
      <w:r w:rsidRPr="00F30F10">
        <w:rPr>
          <w:b/>
        </w:rPr>
        <w:lastRenderedPageBreak/>
        <w:t xml:space="preserve">Table </w:t>
      </w:r>
      <w:r>
        <w:rPr>
          <w:b/>
        </w:rPr>
        <w:t>S2</w:t>
      </w:r>
      <w:r w:rsidRPr="00F30F10">
        <w:t xml:space="preserve"> </w:t>
      </w:r>
      <w:r>
        <w:t xml:space="preserve">Summary of T1 genotype, </w:t>
      </w:r>
      <w:r>
        <w:rPr>
          <w:i/>
        </w:rPr>
        <w:t xml:space="preserve">raffinose synthase 2 </w:t>
      </w:r>
      <w:r w:rsidRPr="00517CE5">
        <w:t>(</w:t>
      </w:r>
      <w:r>
        <w:rPr>
          <w:i/>
        </w:rPr>
        <w:t>R</w:t>
      </w:r>
      <w:r w:rsidRPr="00517CE5">
        <w:rPr>
          <w:i/>
        </w:rPr>
        <w:t>S2</w:t>
      </w:r>
      <w:r w:rsidRPr="00517CE5">
        <w:t>)</w:t>
      </w:r>
      <w:r>
        <w:t xml:space="preserve"> transcript levels, and p</w:t>
      </w:r>
      <w:r w:rsidRPr="00F30F10">
        <w:t xml:space="preserve">rogeny </w:t>
      </w:r>
      <w:r>
        <w:t>segregation</w:t>
      </w:r>
    </w:p>
    <w:tbl>
      <w:tblPr>
        <w:tblW w:w="11520" w:type="dxa"/>
        <w:tblInd w:w="108" w:type="dxa"/>
        <w:tblLook w:val="04A0" w:firstRow="1" w:lastRow="0" w:firstColumn="1" w:lastColumn="0" w:noHBand="0" w:noVBand="1"/>
      </w:tblPr>
      <w:tblGrid>
        <w:gridCol w:w="1260"/>
        <w:gridCol w:w="1242"/>
        <w:gridCol w:w="1080"/>
        <w:gridCol w:w="1188"/>
        <w:gridCol w:w="1620"/>
        <w:gridCol w:w="1510"/>
        <w:gridCol w:w="1820"/>
        <w:gridCol w:w="1800"/>
      </w:tblGrid>
      <w:tr w:rsidR="00312E40" w:rsidRPr="00841449" w:rsidTr="001B7B19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 </w:t>
            </w: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T0 eve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Leaf-pa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PCR b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PRC R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qRT-PCR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No. progen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Progeny bar (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Progeny RS (+)</w:t>
            </w: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12E40" w:rsidRPr="00841449" w:rsidTr="001B7B19">
        <w:trPr>
          <w:trHeight w:val="1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ZM-1-1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64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2</w:t>
            </w: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ZM-2-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54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ZM-2-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52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</w:tr>
      <w:tr w:rsidR="00312E40" w:rsidRPr="00841449" w:rsidTr="001B7B19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ZM-3-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71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ZM-3-7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9</w:t>
            </w:r>
          </w:p>
        </w:tc>
      </w:tr>
      <w:tr w:rsidR="00312E40" w:rsidRPr="00841449" w:rsidTr="001B7B1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ZM-4-1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71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7</w:t>
            </w:r>
          </w:p>
        </w:tc>
      </w:tr>
      <w:tr w:rsidR="00312E40" w:rsidRPr="00841449" w:rsidTr="001B7B19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MM-2-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</w:tr>
      <w:tr w:rsidR="00312E40" w:rsidRPr="00841449" w:rsidTr="001B7B19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MM-3-2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71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3</w:t>
            </w:r>
          </w:p>
        </w:tc>
      </w:tr>
      <w:tr w:rsidR="00312E40" w:rsidRPr="00841449" w:rsidTr="001B7B19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MM-4-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R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34%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E40" w:rsidRPr="00841449" w:rsidRDefault="00312E40" w:rsidP="001B7B19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41449">
              <w:rPr>
                <w:rFonts w:eastAsia="Times New Roman"/>
                <w:color w:val="000000"/>
                <w:lang w:eastAsia="zh-CN"/>
              </w:rPr>
              <w:t>0</w:t>
            </w:r>
          </w:p>
        </w:tc>
      </w:tr>
      <w:tr w:rsidR="00312E40" w:rsidRPr="00841449" w:rsidTr="001B7B19">
        <w:trPr>
          <w:trHeight w:val="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40" w:rsidRPr="00841449" w:rsidRDefault="00312E40" w:rsidP="001B7B19">
            <w:pPr>
              <w:rPr>
                <w:rFonts w:ascii="Calibri" w:eastAsia="Times New Roman" w:hAnsi="Calibri"/>
                <w:color w:val="000000"/>
                <w:lang w:eastAsia="zh-CN"/>
              </w:rPr>
            </w:pPr>
            <w:r w:rsidRPr="00841449">
              <w:rPr>
                <w:rFonts w:ascii="Calibri" w:eastAsia="Times New Roman" w:hAnsi="Calibri"/>
                <w:color w:val="000000"/>
                <w:lang w:eastAsia="zh-CN"/>
              </w:rPr>
              <w:t> </w:t>
            </w:r>
          </w:p>
        </w:tc>
      </w:tr>
    </w:tbl>
    <w:p w:rsidR="00312E40" w:rsidRDefault="00312E40" w:rsidP="00312E40">
      <w:pPr>
        <w:spacing w:line="480" w:lineRule="auto"/>
      </w:pPr>
    </w:p>
    <w:p w:rsidR="00312E40" w:rsidRDefault="00312E40" w:rsidP="00312E40">
      <w:pPr>
        <w:spacing w:line="480" w:lineRule="auto"/>
      </w:pPr>
      <w:r w:rsidRPr="00841449">
        <w:t xml:space="preserve">*: Events </w:t>
      </w:r>
      <w:r>
        <w:t>transmitted t</w:t>
      </w:r>
      <w:r w:rsidRPr="00841449">
        <w:t>ransgene to the progeny</w:t>
      </w:r>
      <w:r>
        <w:t xml:space="preserve">; </w:t>
      </w:r>
      <w:r w:rsidRPr="00841449">
        <w:t>**: % down-regulation</w:t>
      </w:r>
      <w:r>
        <w:t xml:space="preserve">; </w:t>
      </w:r>
      <w:r w:rsidRPr="00841449">
        <w:t>ND: not determined due to insufficient T1 seeds</w:t>
      </w:r>
    </w:p>
    <w:p w:rsidR="00312E40" w:rsidRPr="00F30F10" w:rsidRDefault="00312E40" w:rsidP="00312E40">
      <w:pPr>
        <w:spacing w:line="480" w:lineRule="auto"/>
      </w:pPr>
      <w:r>
        <w:t>RRR: Leaf paint results of three times showing resistance to herbicide glufosinate (100mg/L)</w:t>
      </w:r>
    </w:p>
    <w:p w:rsidR="00312E40" w:rsidRPr="00F30F10" w:rsidRDefault="00312E40" w:rsidP="00312E40">
      <w:pPr>
        <w:spacing w:line="480" w:lineRule="auto"/>
      </w:pPr>
    </w:p>
    <w:p w:rsidR="007900A0" w:rsidRDefault="00312E40"/>
    <w:sectPr w:rsidR="007900A0" w:rsidSect="00312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E40"/>
    <w:rsid w:val="00312E4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7963A-0153-4D63-92C0-3069432B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E4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2E4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tools/clustalw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4</Words>
  <Characters>3504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17T06:34:00Z</dcterms:created>
  <dcterms:modified xsi:type="dcterms:W3CDTF">2017-04-17T06:35:00Z</dcterms:modified>
</cp:coreProperties>
</file>